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908D9" w14:textId="5CF82F23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AE5BF1" w:rsidRPr="00247ED5">
        <w:rPr>
          <w:szCs w:val="24"/>
        </w:rPr>
        <w:t>C</w:t>
      </w:r>
      <w:r w:rsidRPr="00247ED5">
        <w:rPr>
          <w:szCs w:val="24"/>
        </w:rPr>
        <w:t>hecklist</w:t>
      </w:r>
    </w:p>
    <w:p w14:paraId="642547DE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5"/>
        <w:gridCol w:w="721"/>
        <w:gridCol w:w="6686"/>
        <w:gridCol w:w="683"/>
      </w:tblGrid>
      <w:tr w:rsidR="00333EB7" w:rsidRPr="000142B2" w14:paraId="2F10E0D1" w14:textId="77777777" w:rsidTr="00B82DB5">
        <w:tc>
          <w:tcPr>
            <w:tcW w:w="0" w:type="auto"/>
          </w:tcPr>
          <w:p w14:paraId="0543041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700A42B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A70034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7BFAB07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77BE5E63" w14:textId="77777777" w:rsidTr="00B82DB5">
        <w:tc>
          <w:tcPr>
            <w:tcW w:w="0" w:type="auto"/>
            <w:vMerge w:val="restart"/>
          </w:tcPr>
          <w:p w14:paraId="358D9163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30F462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04039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0995A3" w14:textId="5E91004F" w:rsidR="00333EB7" w:rsidRPr="000142B2" w:rsidRDefault="00344FD0" w:rsidP="00344FD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5C552B3C" w14:textId="77777777" w:rsidTr="00B82DB5">
        <w:tc>
          <w:tcPr>
            <w:tcW w:w="0" w:type="auto"/>
            <w:vMerge/>
          </w:tcPr>
          <w:p w14:paraId="5D37E37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41D3A0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48A99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9EC76A" w14:textId="35D8B7A6" w:rsidR="00333EB7" w:rsidRPr="000142B2" w:rsidRDefault="00344FD0" w:rsidP="00344FD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333EB7" w14:paraId="2930E820" w14:textId="77777777" w:rsidTr="005316DB">
        <w:tc>
          <w:tcPr>
            <w:tcW w:w="10205" w:type="dxa"/>
            <w:gridSpan w:val="4"/>
          </w:tcPr>
          <w:p w14:paraId="4A68953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002C4D30" w14:textId="77777777" w:rsidTr="00B82DB5">
        <w:tc>
          <w:tcPr>
            <w:tcW w:w="0" w:type="auto"/>
          </w:tcPr>
          <w:p w14:paraId="5445CD3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4DFB7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8FFD5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F61FBC" w14:textId="560A1A3E" w:rsidR="00333EB7" w:rsidRPr="000142B2" w:rsidRDefault="00344FD0" w:rsidP="00344FD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1F3CE65D" w14:textId="77777777" w:rsidTr="00B82DB5">
        <w:tc>
          <w:tcPr>
            <w:tcW w:w="0" w:type="auto"/>
          </w:tcPr>
          <w:p w14:paraId="3E99CE6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D9026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1FFA9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DE6E5D" w14:textId="675FB487" w:rsidR="00333EB7" w:rsidRPr="000142B2" w:rsidRDefault="00344FD0" w:rsidP="00344FD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333EB7" w14:paraId="0293FAFA" w14:textId="77777777" w:rsidTr="005316DB">
        <w:tc>
          <w:tcPr>
            <w:tcW w:w="10205" w:type="dxa"/>
            <w:gridSpan w:val="4"/>
          </w:tcPr>
          <w:p w14:paraId="7E5E4BEF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7484395A" w14:textId="77777777" w:rsidTr="00B82DB5">
        <w:tc>
          <w:tcPr>
            <w:tcW w:w="0" w:type="auto"/>
          </w:tcPr>
          <w:p w14:paraId="020FF2B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8DED1D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24E58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86B96C" w14:textId="176D6B89" w:rsidR="00333EB7" w:rsidRPr="000142B2" w:rsidRDefault="007E2981" w:rsidP="001916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, 5</w:t>
            </w:r>
          </w:p>
        </w:tc>
      </w:tr>
      <w:tr w:rsidR="00333EB7" w:rsidRPr="000142B2" w14:paraId="0F70F970" w14:textId="77777777" w:rsidTr="00B82DB5">
        <w:tc>
          <w:tcPr>
            <w:tcW w:w="0" w:type="auto"/>
          </w:tcPr>
          <w:p w14:paraId="0F9918B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F5641C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B256D1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D60B01" w14:textId="4F509A33" w:rsidR="00333EB7" w:rsidRPr="000142B2" w:rsidRDefault="007A7955" w:rsidP="001916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23"/>
      <w:bookmarkEnd w:id="24"/>
      <w:tr w:rsidR="00333EB7" w:rsidRPr="000142B2" w14:paraId="06F8485A" w14:textId="77777777" w:rsidTr="00B82DB5">
        <w:tc>
          <w:tcPr>
            <w:tcW w:w="0" w:type="auto"/>
            <w:vMerge w:val="restart"/>
          </w:tcPr>
          <w:p w14:paraId="7C1DE98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294771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AAB80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61CCBE" w14:textId="5BC3319F" w:rsidR="00333EB7" w:rsidRPr="000142B2" w:rsidRDefault="007E2981" w:rsidP="001916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4AEEF795" w14:textId="77777777" w:rsidTr="00B82DB5">
        <w:tc>
          <w:tcPr>
            <w:tcW w:w="0" w:type="auto"/>
            <w:vMerge/>
          </w:tcPr>
          <w:p w14:paraId="7DFC686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73F25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9205C5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F43054" w14:textId="10C683BF" w:rsidR="00333EB7" w:rsidRPr="000142B2" w:rsidRDefault="00A73C03" w:rsidP="001916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7494599D" w14:textId="77777777" w:rsidTr="00B82DB5">
        <w:tc>
          <w:tcPr>
            <w:tcW w:w="0" w:type="auto"/>
          </w:tcPr>
          <w:p w14:paraId="4C9CECB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B31FD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3E2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8F3295" w14:textId="11C14744" w:rsidR="00333EB7" w:rsidRPr="000142B2" w:rsidRDefault="00C1355F" w:rsidP="001916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14:paraId="24EBAF95" w14:textId="77777777" w:rsidTr="00B82DB5">
        <w:trPr>
          <w:trHeight w:val="294"/>
        </w:trPr>
        <w:tc>
          <w:tcPr>
            <w:tcW w:w="0" w:type="auto"/>
          </w:tcPr>
          <w:p w14:paraId="7A3ED3E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754D03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BC397F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AA4A28" w14:textId="12CAD333" w:rsidR="00333EB7" w:rsidRPr="000142B2" w:rsidRDefault="00A73C03" w:rsidP="001E523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14:paraId="3C396CA4" w14:textId="77777777" w:rsidTr="00B82DB5">
        <w:tc>
          <w:tcPr>
            <w:tcW w:w="0" w:type="auto"/>
          </w:tcPr>
          <w:p w14:paraId="00BBB2D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BC7743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1FA42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AA9596" w14:textId="2C890E23" w:rsidR="00333EB7" w:rsidRPr="000142B2" w:rsidRDefault="001E523E" w:rsidP="001E523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333EB7" w:rsidRPr="000142B2" w14:paraId="5A9A27D8" w14:textId="77777777" w:rsidTr="00B82DB5">
        <w:tc>
          <w:tcPr>
            <w:tcW w:w="0" w:type="auto"/>
          </w:tcPr>
          <w:p w14:paraId="02099E8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614724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7196B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B0CC4B" w14:textId="6F5E8FCF" w:rsidR="00333EB7" w:rsidRPr="000142B2" w:rsidRDefault="00DE305C" w:rsidP="001E523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5EAA3467" w14:textId="77777777" w:rsidTr="00B82DB5">
        <w:tc>
          <w:tcPr>
            <w:tcW w:w="0" w:type="auto"/>
          </w:tcPr>
          <w:p w14:paraId="66F778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EC5DB8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7846C9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47AC4F" w14:textId="41E4141A" w:rsidR="00333EB7" w:rsidRPr="000142B2" w:rsidRDefault="00692B73" w:rsidP="00406A06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7B5CD9CE" w14:textId="77777777" w:rsidTr="00B82DB5">
        <w:tc>
          <w:tcPr>
            <w:tcW w:w="0" w:type="auto"/>
            <w:vMerge w:val="restart"/>
          </w:tcPr>
          <w:p w14:paraId="42A94E3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42AD5B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56CF9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66872E" w14:textId="5BF35CFB" w:rsidR="00333EB7" w:rsidRPr="000142B2" w:rsidRDefault="00E625F5" w:rsidP="00E625F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333EB7" w:rsidRPr="000142B2" w14:paraId="63171F70" w14:textId="77777777" w:rsidTr="00B82DB5">
        <w:tc>
          <w:tcPr>
            <w:tcW w:w="0" w:type="auto"/>
            <w:vMerge/>
          </w:tcPr>
          <w:p w14:paraId="341CBBD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D5EA7E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35D2F3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E98EC6" w14:textId="77777777" w:rsidR="00333EB7" w:rsidRPr="000142B2" w:rsidRDefault="00333EB7" w:rsidP="00E625F5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0142B2" w14:paraId="529E24CC" w14:textId="77777777" w:rsidTr="00B82DB5">
        <w:tc>
          <w:tcPr>
            <w:tcW w:w="0" w:type="auto"/>
            <w:vMerge/>
          </w:tcPr>
          <w:p w14:paraId="091DFFE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EEF103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44D086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47769C" w14:textId="2AA70F3F" w:rsidR="00333EB7" w:rsidRPr="000142B2" w:rsidRDefault="00B42F87" w:rsidP="00E625F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14:paraId="4145B703" w14:textId="77777777" w:rsidTr="00B82DB5">
        <w:tc>
          <w:tcPr>
            <w:tcW w:w="0" w:type="auto"/>
            <w:vMerge/>
          </w:tcPr>
          <w:p w14:paraId="17F6960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9E758C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466F6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2CFF2B" w14:textId="6600BB7A" w:rsidR="00333EB7" w:rsidRPr="000142B2" w:rsidRDefault="00B42F87" w:rsidP="00E625F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68D2F97B" w14:textId="77777777" w:rsidTr="00B82DB5">
        <w:tc>
          <w:tcPr>
            <w:tcW w:w="0" w:type="auto"/>
            <w:vMerge/>
          </w:tcPr>
          <w:p w14:paraId="2A8AD63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B49CE6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9813DD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2EE9F9" w14:textId="2242FEAC" w:rsidR="00333EB7" w:rsidRPr="000142B2" w:rsidRDefault="00E625F5" w:rsidP="00E625F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1D43DE07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00B9BFA0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F90BB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CC26371" w14:textId="77777777" w:rsidTr="00B82DB5">
        <w:tc>
          <w:tcPr>
            <w:tcW w:w="0" w:type="auto"/>
            <w:vMerge w:val="restart"/>
          </w:tcPr>
          <w:p w14:paraId="4FA9708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24E0D6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64407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0AFE15" w14:textId="1F9A9F9E" w:rsidR="00333EB7" w:rsidRPr="000142B2" w:rsidRDefault="00D35DD6" w:rsidP="000E3A7C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4792EFAD" w14:textId="77777777" w:rsidTr="00B82DB5">
        <w:tc>
          <w:tcPr>
            <w:tcW w:w="0" w:type="auto"/>
            <w:vMerge/>
          </w:tcPr>
          <w:p w14:paraId="386DAA8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234245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563A80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32D143" w14:textId="60238CB2" w:rsidR="00333EB7" w:rsidRPr="000142B2" w:rsidRDefault="00536318" w:rsidP="000E3A7C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67BDC383" w14:textId="77777777" w:rsidTr="00B82DB5">
        <w:tc>
          <w:tcPr>
            <w:tcW w:w="0" w:type="auto"/>
            <w:vMerge/>
          </w:tcPr>
          <w:p w14:paraId="6B018EB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5CE197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B4C40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D0FE6F" w14:textId="4ED97DC7" w:rsidR="00333EB7" w:rsidRPr="000142B2" w:rsidRDefault="00536318" w:rsidP="000E3A7C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6AA2AC17" w14:textId="77777777" w:rsidTr="00B82DB5">
        <w:tc>
          <w:tcPr>
            <w:tcW w:w="0" w:type="auto"/>
            <w:vMerge w:val="restart"/>
          </w:tcPr>
          <w:p w14:paraId="7602549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27473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8E7A2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F0BD7F" w14:textId="54DF1FCA" w:rsidR="00333EB7" w:rsidRPr="000142B2" w:rsidRDefault="008871C2" w:rsidP="00127C2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6B029277" w14:textId="77777777" w:rsidTr="00B82DB5">
        <w:tc>
          <w:tcPr>
            <w:tcW w:w="0" w:type="auto"/>
            <w:vMerge/>
          </w:tcPr>
          <w:p w14:paraId="7DB0F16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829F0B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C0425F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328419" w14:textId="6C7971CA" w:rsidR="00333EB7" w:rsidRPr="000142B2" w:rsidRDefault="00565008" w:rsidP="00127C2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upp</w:t>
            </w:r>
            <w:r w:rsidR="00127C20">
              <w:rPr>
                <w:sz w:val="20"/>
              </w:rPr>
              <w:t>.</w:t>
            </w:r>
            <w:r>
              <w:rPr>
                <w:sz w:val="20"/>
              </w:rPr>
              <w:t xml:space="preserve"> table</w:t>
            </w:r>
            <w:r w:rsidR="002C0333">
              <w:rPr>
                <w:sz w:val="20"/>
              </w:rPr>
              <w:t>s</w:t>
            </w:r>
          </w:p>
        </w:tc>
      </w:tr>
      <w:tr w:rsidR="00333EB7" w:rsidRPr="000142B2" w14:paraId="702D1290" w14:textId="77777777" w:rsidTr="00B82DB5">
        <w:tc>
          <w:tcPr>
            <w:tcW w:w="0" w:type="auto"/>
            <w:vMerge/>
          </w:tcPr>
          <w:p w14:paraId="5CB9C1D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D4E0A1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E58B3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1A90AD" w14:textId="215DAE50" w:rsidR="00333EB7" w:rsidRPr="000142B2" w:rsidRDefault="00127C20" w:rsidP="00127C20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64B7265D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C2E16B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A8D2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D1C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FCC8FC" w14:textId="46C8598E" w:rsidR="00333EB7" w:rsidRPr="000142B2" w:rsidRDefault="003016F5" w:rsidP="003016F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</w:tbl>
    <w:p w14:paraId="6147AE2D" w14:textId="0F207B99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562"/>
        <w:gridCol w:w="733"/>
      </w:tblGrid>
      <w:tr w:rsidR="00333EB7" w:rsidRPr="000142B2" w14:paraId="4EFC5ED7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F1DFD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263A9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A27EC3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E5B277" w14:textId="63EF400F" w:rsidR="00333EB7" w:rsidRPr="000142B2" w:rsidRDefault="002C0333" w:rsidP="002C03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uppl. tables</w:t>
            </w:r>
          </w:p>
        </w:tc>
      </w:tr>
      <w:tr w:rsidR="00333EB7" w:rsidRPr="000142B2" w14:paraId="3161C277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CF2F4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549F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67B2891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D00BCD" w14:textId="6562D080" w:rsidR="00333EB7" w:rsidRPr="000142B2" w:rsidRDefault="00E219C6" w:rsidP="002C03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5C72860F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6E26F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D9ECD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5F8111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E75347" w14:textId="5BC461FE" w:rsidR="00333EB7" w:rsidRPr="000142B2" w:rsidRDefault="00962AD8" w:rsidP="002C033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333EB7" w:rsidRPr="000142B2" w14:paraId="4986B527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DE14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08A6A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300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12A668" w14:textId="621CE571" w:rsidR="00333EB7" w:rsidRPr="000142B2" w:rsidRDefault="00D67384" w:rsidP="00D67384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333EB7" w:rsidRPr="00333EB7" w14:paraId="722A1411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FE07D0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1E62C85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0C0C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105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B9CA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C55536" w14:textId="1AE440D2" w:rsidR="00333EB7" w:rsidRPr="000142B2" w:rsidRDefault="00D67384" w:rsidP="0017099C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333EB7" w:rsidRPr="000142B2" w14:paraId="23FF6EF4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4EAC95A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5547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7B7748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FDA067" w14:textId="4265AE66" w:rsidR="00333EB7" w:rsidRPr="000142B2" w:rsidRDefault="00615595" w:rsidP="0017099C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333EB7" w:rsidRPr="000142B2" w14:paraId="0D54BC00" w14:textId="77777777" w:rsidTr="00B82DB5">
        <w:tc>
          <w:tcPr>
            <w:tcW w:w="0" w:type="auto"/>
          </w:tcPr>
          <w:p w14:paraId="195050D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9395B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73A94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32BBA0" w14:textId="1D101434" w:rsidR="00333EB7" w:rsidRPr="000142B2" w:rsidRDefault="003D29A0" w:rsidP="0017099C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333EB7" w:rsidRPr="000142B2" w14:paraId="61BD895F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06BCFB6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683F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401DF9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EA9E09" w14:textId="516A0FD2" w:rsidR="00333EB7" w:rsidRPr="000142B2" w:rsidRDefault="003D29A0" w:rsidP="0017099C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333EB7" w:rsidRPr="00333EB7" w14:paraId="5FDC92D1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F4BF401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57E186DA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94E9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7E71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8619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441B8C" w14:textId="72820E5F" w:rsidR="00333EB7" w:rsidRPr="000142B2" w:rsidRDefault="002B74C5" w:rsidP="002B74C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bookmarkEnd w:id="94"/>
      <w:bookmarkEnd w:id="95"/>
    </w:tbl>
    <w:p w14:paraId="45C9CF09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D6977" w14:textId="77777777" w:rsidR="008646A1" w:rsidRDefault="008646A1">
      <w:r>
        <w:separator/>
      </w:r>
    </w:p>
  </w:endnote>
  <w:endnote w:type="continuationSeparator" w:id="0">
    <w:p w14:paraId="1C2FB1B6" w14:textId="77777777"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72F33C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EA11C1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2CCA9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C249E9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7F6F2" w14:textId="77777777" w:rsidR="008646A1" w:rsidRDefault="008646A1">
      <w:r>
        <w:separator/>
      </w:r>
    </w:p>
  </w:footnote>
  <w:footnote w:type="continuationSeparator" w:id="0">
    <w:p w14:paraId="1F824453" w14:textId="77777777"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50125843">
    <w:abstractNumId w:val="20"/>
  </w:num>
  <w:num w:numId="2" w16cid:durableId="892161558">
    <w:abstractNumId w:val="11"/>
  </w:num>
  <w:num w:numId="3" w16cid:durableId="1124498577">
    <w:abstractNumId w:val="18"/>
  </w:num>
  <w:num w:numId="4" w16cid:durableId="1010450592">
    <w:abstractNumId w:val="16"/>
  </w:num>
  <w:num w:numId="5" w16cid:durableId="1500392220">
    <w:abstractNumId w:val="15"/>
  </w:num>
  <w:num w:numId="6" w16cid:durableId="466702849">
    <w:abstractNumId w:val="19"/>
  </w:num>
  <w:num w:numId="7" w16cid:durableId="1522552839">
    <w:abstractNumId w:val="10"/>
  </w:num>
  <w:num w:numId="8" w16cid:durableId="1587893">
    <w:abstractNumId w:val="13"/>
  </w:num>
  <w:num w:numId="9" w16cid:durableId="1468819289">
    <w:abstractNumId w:val="9"/>
  </w:num>
  <w:num w:numId="10" w16cid:durableId="1573419510">
    <w:abstractNumId w:val="14"/>
  </w:num>
  <w:num w:numId="11" w16cid:durableId="1446148733">
    <w:abstractNumId w:val="7"/>
  </w:num>
  <w:num w:numId="12" w16cid:durableId="1233584356">
    <w:abstractNumId w:val="6"/>
  </w:num>
  <w:num w:numId="13" w16cid:durableId="517889937">
    <w:abstractNumId w:val="5"/>
  </w:num>
  <w:num w:numId="14" w16cid:durableId="189538520">
    <w:abstractNumId w:val="4"/>
  </w:num>
  <w:num w:numId="15" w16cid:durableId="762727378">
    <w:abstractNumId w:val="8"/>
  </w:num>
  <w:num w:numId="16" w16cid:durableId="943685504">
    <w:abstractNumId w:val="3"/>
  </w:num>
  <w:num w:numId="17" w16cid:durableId="216208276">
    <w:abstractNumId w:val="2"/>
  </w:num>
  <w:num w:numId="18" w16cid:durableId="253171456">
    <w:abstractNumId w:val="1"/>
  </w:num>
  <w:num w:numId="19" w16cid:durableId="1004091304">
    <w:abstractNumId w:val="0"/>
  </w:num>
  <w:num w:numId="20" w16cid:durableId="480469608">
    <w:abstractNumId w:val="12"/>
  </w:num>
  <w:num w:numId="21" w16cid:durableId="14311933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3A7C"/>
    <w:rsid w:val="000E691B"/>
    <w:rsid w:val="000F26ED"/>
    <w:rsid w:val="00110BFB"/>
    <w:rsid w:val="00127C20"/>
    <w:rsid w:val="00134AAC"/>
    <w:rsid w:val="0017099C"/>
    <w:rsid w:val="001916A3"/>
    <w:rsid w:val="00192920"/>
    <w:rsid w:val="001A495C"/>
    <w:rsid w:val="001A75E9"/>
    <w:rsid w:val="001E02AD"/>
    <w:rsid w:val="001E523E"/>
    <w:rsid w:val="0021265E"/>
    <w:rsid w:val="00215E03"/>
    <w:rsid w:val="00224268"/>
    <w:rsid w:val="0022554A"/>
    <w:rsid w:val="00226A29"/>
    <w:rsid w:val="00247ED5"/>
    <w:rsid w:val="002552FD"/>
    <w:rsid w:val="002B385C"/>
    <w:rsid w:val="002B74C5"/>
    <w:rsid w:val="002C0333"/>
    <w:rsid w:val="002C731D"/>
    <w:rsid w:val="002D06D0"/>
    <w:rsid w:val="002D1ABE"/>
    <w:rsid w:val="002F1A87"/>
    <w:rsid w:val="003016F5"/>
    <w:rsid w:val="00333EB7"/>
    <w:rsid w:val="003354B7"/>
    <w:rsid w:val="00344FD0"/>
    <w:rsid w:val="003508EF"/>
    <w:rsid w:val="00372129"/>
    <w:rsid w:val="0037443F"/>
    <w:rsid w:val="00385050"/>
    <w:rsid w:val="003A3FDD"/>
    <w:rsid w:val="003D29A0"/>
    <w:rsid w:val="00404D2C"/>
    <w:rsid w:val="004060E6"/>
    <w:rsid w:val="00406A0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36318"/>
    <w:rsid w:val="00565008"/>
    <w:rsid w:val="00590F64"/>
    <w:rsid w:val="005923E5"/>
    <w:rsid w:val="005B567D"/>
    <w:rsid w:val="005D0CFC"/>
    <w:rsid w:val="005D19F4"/>
    <w:rsid w:val="005F254A"/>
    <w:rsid w:val="00615595"/>
    <w:rsid w:val="00615929"/>
    <w:rsid w:val="0065657F"/>
    <w:rsid w:val="00666336"/>
    <w:rsid w:val="00683E42"/>
    <w:rsid w:val="00692B73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A7955"/>
    <w:rsid w:val="007B59F0"/>
    <w:rsid w:val="007C72F6"/>
    <w:rsid w:val="007E1094"/>
    <w:rsid w:val="007E2981"/>
    <w:rsid w:val="00816966"/>
    <w:rsid w:val="00817D26"/>
    <w:rsid w:val="00821CD4"/>
    <w:rsid w:val="008423A7"/>
    <w:rsid w:val="008440CC"/>
    <w:rsid w:val="008646A1"/>
    <w:rsid w:val="008871C2"/>
    <w:rsid w:val="0089107E"/>
    <w:rsid w:val="00891604"/>
    <w:rsid w:val="008D225B"/>
    <w:rsid w:val="00921BF8"/>
    <w:rsid w:val="009367F9"/>
    <w:rsid w:val="00962AD8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73C03"/>
    <w:rsid w:val="00A938BF"/>
    <w:rsid w:val="00AE2C57"/>
    <w:rsid w:val="00AE5BF1"/>
    <w:rsid w:val="00AF4615"/>
    <w:rsid w:val="00B1444B"/>
    <w:rsid w:val="00B42F87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1355F"/>
    <w:rsid w:val="00C57130"/>
    <w:rsid w:val="00CB6CC8"/>
    <w:rsid w:val="00CC4C93"/>
    <w:rsid w:val="00D120D2"/>
    <w:rsid w:val="00D20D7C"/>
    <w:rsid w:val="00D26FCA"/>
    <w:rsid w:val="00D35DD6"/>
    <w:rsid w:val="00D6407C"/>
    <w:rsid w:val="00D67384"/>
    <w:rsid w:val="00D87AF7"/>
    <w:rsid w:val="00DA120C"/>
    <w:rsid w:val="00DA667F"/>
    <w:rsid w:val="00DC4BEF"/>
    <w:rsid w:val="00DE305C"/>
    <w:rsid w:val="00E10628"/>
    <w:rsid w:val="00E144CD"/>
    <w:rsid w:val="00E219C6"/>
    <w:rsid w:val="00E2292B"/>
    <w:rsid w:val="00E625F5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90CF01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221</TotalTime>
  <Pages>2</Pages>
  <Words>587</Words>
  <Characters>338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Qdaisat,Aiham</cp:lastModifiedBy>
  <cp:revision>32</cp:revision>
  <cp:lastPrinted>2007-09-19T09:02:00Z</cp:lastPrinted>
  <dcterms:created xsi:type="dcterms:W3CDTF">2025-12-14T20:45:00Z</dcterms:created>
  <dcterms:modified xsi:type="dcterms:W3CDTF">2025-12-16T19:12:00Z</dcterms:modified>
</cp:coreProperties>
</file>